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FBE" w:rsidRDefault="00C76FBE" w:rsidP="00C76FB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 - S5 Table</w:t>
      </w:r>
    </w:p>
    <w:tbl>
      <w:tblPr>
        <w:tblW w:w="13009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8"/>
        <w:gridCol w:w="1112"/>
        <w:gridCol w:w="1233"/>
        <w:gridCol w:w="419"/>
        <w:gridCol w:w="1138"/>
        <w:gridCol w:w="1433"/>
        <w:gridCol w:w="330"/>
        <w:gridCol w:w="1322"/>
        <w:gridCol w:w="1169"/>
        <w:gridCol w:w="237"/>
        <w:gridCol w:w="1678"/>
      </w:tblGrid>
      <w:tr w:rsidR="00C76FBE" w:rsidRPr="00A2106E" w:rsidTr="0020340B">
        <w:trPr>
          <w:trHeight w:val="300"/>
          <w:jc w:val="center"/>
        </w:trPr>
        <w:tc>
          <w:tcPr>
            <w:tcW w:w="13009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76FBE" w:rsidRPr="0054073B" w:rsidRDefault="00C76FBE" w:rsidP="0020340B">
            <w:pPr>
              <w:pStyle w:val="Caption"/>
              <w:keepNext/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2"/>
                <w:lang w:val="en-US"/>
              </w:rPr>
              <w:t>Mean nutrient content per 100 kcal or as % energy</w:t>
            </w:r>
            <w:r w:rsidRPr="0054073B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2"/>
                <w:lang w:val="en-US"/>
              </w:rPr>
              <w:t xml:space="preserve"> of pizza food codes in the FNDDS 2011-12 database, by NNPS standards </w:t>
            </w:r>
            <w:r w:rsidRPr="0054073B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2"/>
                <w:vertAlign w:val="superscript"/>
                <w:lang w:val="en-US"/>
              </w:rPr>
              <w:t>a</w:t>
            </w:r>
            <w:r w:rsidRPr="0054073B">
              <w:rPr>
                <w:rFonts w:ascii="Times New Roman" w:hAnsi="Times New Roman" w:cs="Times New Roman"/>
                <w:b/>
                <w:i w:val="0"/>
                <w:color w:val="auto"/>
                <w:sz w:val="22"/>
                <w:szCs w:val="22"/>
                <w:lang w:val="en-US"/>
              </w:rPr>
              <w:t xml:space="preserve"> </w:t>
            </w:r>
          </w:p>
        </w:tc>
      </w:tr>
      <w:tr w:rsidR="00C76FBE" w:rsidRPr="00A2106E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6FBE" w:rsidRPr="00E747E0" w:rsidRDefault="00C76FBE" w:rsidP="0020340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fr-CH"/>
              </w:rPr>
            </w:pPr>
          </w:p>
        </w:tc>
        <w:tc>
          <w:tcPr>
            <w:tcW w:w="234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6FBE" w:rsidRPr="00E747E0" w:rsidRDefault="00C76FBE" w:rsidP="002034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6FBE" w:rsidRPr="00E747E0" w:rsidRDefault="00C76FBE" w:rsidP="0020340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fr-CH"/>
              </w:rPr>
            </w:pPr>
          </w:p>
        </w:tc>
        <w:tc>
          <w:tcPr>
            <w:tcW w:w="257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6FBE" w:rsidRPr="00E747E0" w:rsidRDefault="00C76FBE" w:rsidP="002034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</w:tcPr>
          <w:p w:rsidR="00C76FBE" w:rsidRPr="00E747E0" w:rsidRDefault="00C76FBE" w:rsidP="002034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  <w:tc>
          <w:tcPr>
            <w:tcW w:w="24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6FBE" w:rsidRPr="00E747E0" w:rsidRDefault="00C76FBE" w:rsidP="002034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:rsidR="00C76FBE" w:rsidRPr="00E747E0" w:rsidRDefault="00C76FBE" w:rsidP="002034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6FBE" w:rsidRPr="00E747E0" w:rsidRDefault="00C76FBE" w:rsidP="002034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</w:tr>
      <w:tr w:rsidR="00C76FBE" w:rsidRPr="00A2106E" w:rsidTr="0020340B">
        <w:trPr>
          <w:trHeight w:val="300"/>
          <w:jc w:val="center"/>
        </w:trPr>
        <w:tc>
          <w:tcPr>
            <w:tcW w:w="2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FBE" w:rsidRPr="00E747E0" w:rsidRDefault="00C76FBE" w:rsidP="0020340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fr-CH"/>
              </w:rPr>
            </w:pPr>
          </w:p>
        </w:tc>
        <w:tc>
          <w:tcPr>
            <w:tcW w:w="23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FBE" w:rsidRPr="00E747E0" w:rsidRDefault="00C76FBE" w:rsidP="002034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 xml:space="preserve">All pizzas </w:t>
            </w: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br/>
              <w:t>(n=69)</w:t>
            </w: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FBE" w:rsidRPr="00E747E0" w:rsidRDefault="00C76FBE" w:rsidP="0020340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fr-CH"/>
              </w:rPr>
            </w:pPr>
          </w:p>
        </w:tc>
        <w:tc>
          <w:tcPr>
            <w:tcW w:w="25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FBE" w:rsidRPr="00E747E0" w:rsidRDefault="00C76FBE" w:rsidP="002034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Pizzas not meeting NNPS standards</w:t>
            </w: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br/>
              <w:t>(n=49)</w:t>
            </w:r>
          </w:p>
        </w:tc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</w:tcPr>
          <w:p w:rsidR="00C76FBE" w:rsidRPr="00E747E0" w:rsidRDefault="00C76FBE" w:rsidP="002034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  <w:tc>
          <w:tcPr>
            <w:tcW w:w="24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FBE" w:rsidRPr="00E747E0" w:rsidRDefault="00C76FBE" w:rsidP="0020340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 xml:space="preserve">Pizzas meeting NNPS </w:t>
            </w: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br/>
              <w:t>standards (n=20)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:rsidR="00C76FBE" w:rsidRPr="00E747E0" w:rsidRDefault="00C76FBE" w:rsidP="002034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6FBE" w:rsidRPr="00E747E0" w:rsidRDefault="00C76FBE" w:rsidP="002034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</w:tr>
      <w:tr w:rsidR="00C76FBE" w:rsidRPr="00E747E0" w:rsidTr="0020340B">
        <w:trPr>
          <w:trHeight w:val="300"/>
          <w:jc w:val="center"/>
        </w:trPr>
        <w:tc>
          <w:tcPr>
            <w:tcW w:w="29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E747E0" w:rsidRDefault="00C76FBE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Nutrient</w:t>
            </w:r>
            <w:r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 xml:space="preserve"> (/100kcal or as %energy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E747E0" w:rsidRDefault="00C76FBE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Mean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E747E0" w:rsidRDefault="00C76FBE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SE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E747E0" w:rsidRDefault="00C76FBE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E747E0" w:rsidRDefault="00C76FBE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Mean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E747E0" w:rsidRDefault="00C76FBE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val="en-US" w:eastAsia="fr-CH"/>
              </w:rPr>
              <w:t>S</w:t>
            </w:r>
            <w:r w:rsidRPr="00E747E0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E</w:t>
            </w:r>
          </w:p>
        </w:tc>
        <w:tc>
          <w:tcPr>
            <w:tcW w:w="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6FBE" w:rsidRPr="00E747E0" w:rsidRDefault="00C76FBE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E747E0" w:rsidRDefault="00C76FBE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proofErr w:type="spellStart"/>
            <w:r w:rsidRPr="00E747E0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Mean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E747E0" w:rsidRDefault="00C76FBE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r w:rsidRPr="00E747E0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SE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:rsidR="00C76FBE" w:rsidRPr="00E747E0" w:rsidRDefault="00C76FBE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E747E0" w:rsidRDefault="00C76FBE" w:rsidP="0020340B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lang w:eastAsia="fr-CH"/>
              </w:rPr>
            </w:pPr>
            <w:proofErr w:type="spellStart"/>
            <w:r w:rsidRPr="00E747E0">
              <w:rPr>
                <w:rFonts w:ascii="Times New Roman" w:hAnsi="Times New Roman" w:cs="Times New Roman"/>
                <w:b/>
                <w:color w:val="000000"/>
                <w:lang w:eastAsia="fr-CH"/>
              </w:rPr>
              <w:t>p</w:t>
            </w:r>
            <w:r w:rsidRPr="00E747E0">
              <w:rPr>
                <w:rFonts w:ascii="Times New Roman" w:hAnsi="Times New Roman" w:cs="Times New Roman"/>
                <w:b/>
                <w:color w:val="000000"/>
                <w:vertAlign w:val="subscript"/>
                <w:lang w:eastAsia="fr-CH"/>
              </w:rPr>
              <w:t>Fail-Pass</w:t>
            </w:r>
            <w:proofErr w:type="spellEnd"/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Total fat (% energy)</w:t>
            </w: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386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61</w:t>
            </w:r>
          </w:p>
        </w:tc>
        <w:tc>
          <w:tcPr>
            <w:tcW w:w="4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405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664</w:t>
            </w:r>
          </w:p>
        </w:tc>
        <w:tc>
          <w:tcPr>
            <w:tcW w:w="3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339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0514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747E0">
              <w:rPr>
                <w:rFonts w:ascii="Times New Roman" w:hAnsi="Times New Roman" w:cs="Times New Roman"/>
                <w:color w:val="000000"/>
                <w:lang w:eastAsia="fr-CH"/>
              </w:rPr>
              <w:t>&lt;.001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Saturated fats (% energy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159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326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167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384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139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0346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E747E0">
              <w:rPr>
                <w:rFonts w:ascii="Times New Roman" w:hAnsi="Times New Roman" w:cs="Times New Roman"/>
                <w:color w:val="000000"/>
                <w:lang w:eastAsia="fr-CH"/>
              </w:rPr>
              <w:t>&lt;.001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Total sugars (% energy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572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235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521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248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698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0428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01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Added sugars (% energy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157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193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136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179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207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0492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193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Protein (% energy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175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241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17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303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178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0376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425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Fibers (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809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236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75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228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946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479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01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Calcium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67.3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2.16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66.9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2.84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68.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2.71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699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Iron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787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179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746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206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889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24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00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Folate (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28.9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87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28.3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923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30.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1.98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387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Potassium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70.5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1.73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67.6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1.84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77.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3.51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18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Magnesium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8.87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249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8.28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17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10.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655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07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Sodium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220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3.63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22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4.96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21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3.06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268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Niacin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1.18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352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1.15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42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1.2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633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169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Phosphorus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79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1.7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77.6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2.17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82.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2.37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156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Zinc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517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949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518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119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51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154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897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Vitamin A (mg RAE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24.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742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24.1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983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2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904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962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Thiamin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114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371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111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464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123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0562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101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Riboflavin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78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203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779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27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782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0238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925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Vitamin B6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362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129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357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158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37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0228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520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Vitamin B12 (mc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175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723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18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886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15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113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49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Vitamin C (m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95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928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83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109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1.24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164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47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Vitamin D (mcg)</w:t>
            </w:r>
          </w:p>
        </w:tc>
        <w:tc>
          <w:tcPr>
            <w:tcW w:w="11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152</w:t>
            </w:r>
          </w:p>
        </w:tc>
        <w:tc>
          <w:tcPr>
            <w:tcW w:w="12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265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157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313</w:t>
            </w:r>
          </w:p>
        </w:tc>
        <w:tc>
          <w:tcPr>
            <w:tcW w:w="3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139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0506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763</w:t>
            </w:r>
          </w:p>
        </w:tc>
      </w:tr>
      <w:tr w:rsidR="00C76FBE" w:rsidRPr="00AB1DE2" w:rsidTr="0020340B">
        <w:trPr>
          <w:trHeight w:val="300"/>
          <w:jc w:val="center"/>
        </w:trPr>
        <w:tc>
          <w:tcPr>
            <w:tcW w:w="29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Vitamin E (mg)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326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0777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33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val="en-US" w:eastAsia="fr-CH"/>
              </w:rPr>
              <w:t>0.0101</w:t>
            </w:r>
          </w:p>
        </w:tc>
        <w:tc>
          <w:tcPr>
            <w:tcW w:w="3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314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0104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FBE" w:rsidRPr="00AB1DE2" w:rsidRDefault="00C76FBE" w:rsidP="0020340B">
            <w:pPr>
              <w:spacing w:line="240" w:lineRule="auto"/>
              <w:rPr>
                <w:rFonts w:ascii="Times New Roman" w:hAnsi="Times New Roman" w:cs="Times New Roman"/>
                <w:color w:val="000000"/>
                <w:lang w:eastAsia="fr-CH"/>
              </w:rPr>
            </w:pPr>
            <w:r w:rsidRPr="00AB1DE2">
              <w:rPr>
                <w:rFonts w:ascii="Times New Roman" w:hAnsi="Times New Roman" w:cs="Times New Roman"/>
                <w:color w:val="000000"/>
                <w:lang w:eastAsia="fr-CH"/>
              </w:rPr>
              <w:t>0.279</w:t>
            </w:r>
          </w:p>
        </w:tc>
      </w:tr>
    </w:tbl>
    <w:p w:rsidR="00C76FBE" w:rsidRDefault="00C76FBE" w:rsidP="00C76FBE">
      <w:pPr>
        <w:rPr>
          <w:rFonts w:ascii="Times New Roman" w:hAnsi="Times New Roman"/>
          <w:lang w:val="en-US"/>
        </w:rPr>
      </w:pPr>
      <w:proofErr w:type="gramStart"/>
      <w:r w:rsidRPr="007D318A">
        <w:rPr>
          <w:rFonts w:ascii="Times New Roman" w:hAnsi="Times New Roman"/>
          <w:vertAlign w:val="superscript"/>
          <w:lang w:val="en-US"/>
        </w:rPr>
        <w:t>a</w:t>
      </w:r>
      <w:proofErr w:type="gramEnd"/>
      <w:r w:rsidRPr="007D318A">
        <w:rPr>
          <w:rFonts w:ascii="Times New Roman" w:hAnsi="Times New Roman"/>
          <w:lang w:val="en-US"/>
        </w:rPr>
        <w:t xml:space="preserve"> NNPS: Nestlé Nutritional Profiling System. </w:t>
      </w:r>
    </w:p>
    <w:p w:rsidR="00C76FBE" w:rsidRPr="007D318A" w:rsidRDefault="00C76FBE" w:rsidP="00C76FB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lang w:val="en-US"/>
        </w:rPr>
        <w:t>RAE: Retinol equivalent</w:t>
      </w:r>
    </w:p>
    <w:p w:rsidR="00CB3E0C" w:rsidRDefault="00CB3E0C">
      <w:bookmarkStart w:id="0" w:name="_GoBack"/>
      <w:bookmarkEnd w:id="0"/>
    </w:p>
    <w:sectPr w:rsidR="00CB3E0C" w:rsidSect="00C76FBE">
      <w:pgSz w:w="16839" w:h="23814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FBE"/>
    <w:rsid w:val="00C76FBE"/>
    <w:rsid w:val="00CB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73EFC13-6AD9-4F67-AF4D-863E76A8A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F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6FB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1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t,Gabriel,LAUSANNE,Nutrient Profiling</dc:creator>
  <cp:keywords/>
  <dc:description/>
  <cp:lastModifiedBy>Masset,Gabriel,LAUSANNE,Nutrient Profiling</cp:lastModifiedBy>
  <cp:revision>1</cp:revision>
  <dcterms:created xsi:type="dcterms:W3CDTF">2016-09-26T14:37:00Z</dcterms:created>
  <dcterms:modified xsi:type="dcterms:W3CDTF">2016-09-26T14:38:00Z</dcterms:modified>
</cp:coreProperties>
</file>